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1FF" w:rsidRPr="00FA4785" w:rsidRDefault="00F321FF" w:rsidP="00F321FF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FA4785">
        <w:rPr>
          <w:rFonts w:ascii="Times New Roman" w:hAnsi="Times New Roman" w:cs="Times New Roman"/>
        </w:rPr>
        <w:t xml:space="preserve">Differences in opinions of </w:t>
      </w:r>
      <w:r>
        <w:rPr>
          <w:rFonts w:ascii="Times New Roman"/>
        </w:rPr>
        <w:t>occupational physicians</w:t>
      </w:r>
      <w:r w:rsidRPr="00FA4785">
        <w:rPr>
          <w:rFonts w:ascii="Times New Roman" w:hAnsi="Times New Roman" w:cs="Times New Roman"/>
        </w:rPr>
        <w:t xml:space="preserve"> on the</w:t>
      </w:r>
      <w:r>
        <w:rPr>
          <w:rFonts w:ascii="Times New Roman" w:hAnsi="Times New Roman" w:cs="Times New Roman"/>
        </w:rPr>
        <w:t xml:space="preserve"> required</w:t>
      </w:r>
      <w:r w:rsidRPr="00FA4785">
        <w:rPr>
          <w:rFonts w:ascii="Times New Roman" w:hAnsi="Times New Roman" w:cs="Times New Roman"/>
        </w:rPr>
        <w:t xml:space="preserve"> competencies by field of practice: results of an international Delphi study</w:t>
      </w:r>
    </w:p>
    <w:p w:rsidR="008915F9" w:rsidRPr="008915F9" w:rsidRDefault="00626BD1" w:rsidP="00626BD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915F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915F9" w:rsidRPr="008915F9">
        <w:rPr>
          <w:rFonts w:ascii="Times New Roman" w:hAnsi="Times New Roman" w:cs="Times New Roman"/>
          <w:b/>
          <w:sz w:val="28"/>
          <w:szCs w:val="28"/>
        </w:rPr>
        <w:t>[Supplementary Material]</w:t>
      </w:r>
    </w:p>
    <w:p w:rsidR="008915F9" w:rsidRPr="004D6D22" w:rsidRDefault="008915F9" w:rsidP="008915F9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4D6D22">
        <w:rPr>
          <w:rFonts w:ascii="Times New Roman" w:hAnsi="Times New Roman" w:cs="Times New Roman"/>
        </w:rPr>
        <w:t>Evangelia Demou</w:t>
      </w:r>
      <w:r w:rsidRPr="004D6D22">
        <w:rPr>
          <w:rFonts w:ascii="Times New Roman" w:hAnsi="Times New Roman" w:cs="Times New Roman"/>
          <w:vertAlign w:val="superscript"/>
        </w:rPr>
        <w:t>1,*</w:t>
      </w:r>
      <w:r w:rsidRPr="004D6D22">
        <w:rPr>
          <w:rFonts w:ascii="Times New Roman" w:hAnsi="Times New Roman" w:cs="Times New Roman"/>
        </w:rPr>
        <w:t>, Drushca Lalloo</w:t>
      </w:r>
      <w:r w:rsidRPr="004D6D22">
        <w:rPr>
          <w:rFonts w:ascii="Times New Roman" w:hAnsi="Times New Roman" w:cs="Times New Roman"/>
          <w:vertAlign w:val="superscript"/>
        </w:rPr>
        <w:t>2</w:t>
      </w:r>
      <w:r w:rsidRPr="004D6D22">
        <w:rPr>
          <w:rFonts w:ascii="Times New Roman" w:hAnsi="Times New Roman" w:cs="Times New Roman"/>
        </w:rPr>
        <w:t>, Ewan B. Macdonald</w:t>
      </w:r>
      <w:r w:rsidRPr="004D6D22">
        <w:rPr>
          <w:rFonts w:ascii="Times New Roman" w:hAnsi="Times New Roman" w:cs="Times New Roman"/>
          <w:vertAlign w:val="superscript"/>
        </w:rPr>
        <w:t>2</w:t>
      </w:r>
    </w:p>
    <w:p w:rsidR="008915F9" w:rsidRPr="004D6D22" w:rsidRDefault="008915F9" w:rsidP="008915F9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</w:p>
    <w:p w:rsidR="008915F9" w:rsidRPr="004D6D22" w:rsidRDefault="008915F9" w:rsidP="008915F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>MRC/CSO Social and Public Health Sciences Unit, Institute of Health and Wellbeing, University of Glasgow, Glasgow, G2 3QB</w:t>
      </w:r>
    </w:p>
    <w:p w:rsidR="008915F9" w:rsidRPr="004D6D22" w:rsidRDefault="008915F9" w:rsidP="008915F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>Healthy Working Lives Group, Institute of Health and Wellbeing, University of Glasgow, Glasgow, G12 8RZ</w:t>
      </w: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>*Corresponding Author</w:t>
      </w: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>Dr Evangelia Demou</w:t>
      </w: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 xml:space="preserve">MRC/CSO Social and Public Health Sciences Unit, </w:t>
      </w: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 xml:space="preserve">Institute of Health and Wellbeing, </w:t>
      </w: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 xml:space="preserve">University of Glasgow, </w:t>
      </w: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>Glasgow, G2 3QB</w:t>
      </w:r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 xml:space="preserve">Email: </w:t>
      </w:r>
      <w:hyperlink r:id="rId8" w:history="1">
        <w:r w:rsidRPr="004D6D22">
          <w:rPr>
            <w:rStyle w:val="Hyperlink"/>
            <w:rFonts w:ascii="Times New Roman" w:hAnsi="Times New Roman" w:cs="Times New Roman"/>
          </w:rPr>
          <w:t>Evangelia.demou@glasgow.ac.uk</w:t>
        </w:r>
      </w:hyperlink>
    </w:p>
    <w:p w:rsidR="008915F9" w:rsidRPr="004D6D22" w:rsidRDefault="008915F9" w:rsidP="008915F9">
      <w:pPr>
        <w:spacing w:line="480" w:lineRule="auto"/>
        <w:rPr>
          <w:rFonts w:ascii="Times New Roman" w:hAnsi="Times New Roman" w:cs="Times New Roman"/>
        </w:rPr>
      </w:pPr>
      <w:r w:rsidRPr="004D6D22">
        <w:rPr>
          <w:rFonts w:ascii="Times New Roman" w:hAnsi="Times New Roman" w:cs="Times New Roman"/>
        </w:rPr>
        <w:t>Tel: 0141 353 7580</w:t>
      </w:r>
    </w:p>
    <w:p w:rsidR="00DF22BC" w:rsidRDefault="00DF22BC"/>
    <w:p w:rsidR="00FD7C7D" w:rsidRDefault="00FD7C7D"/>
    <w:p w:rsidR="00763FBC" w:rsidRDefault="00763FBC" w:rsidP="00FD7C7D">
      <w:pPr>
        <w:rPr>
          <w:rFonts w:ascii="Times New Roman" w:hAnsi="Times New Roman" w:cs="Times New Roman"/>
          <w:sz w:val="20"/>
          <w:szCs w:val="20"/>
        </w:rPr>
      </w:pPr>
      <w:r>
        <w:rPr>
          <w:b/>
        </w:rPr>
        <w:lastRenderedPageBreak/>
        <w:t>Table S1.</w:t>
      </w:r>
      <w:r w:rsidRPr="00763FBC">
        <w:rPr>
          <w:rFonts w:ascii="Times New Roman" w:hAnsi="Times New Roman" w:cs="Times New Roman"/>
          <w:sz w:val="20"/>
          <w:szCs w:val="20"/>
        </w:rPr>
        <w:t xml:space="preserve"> </w:t>
      </w:r>
      <w:r w:rsidRPr="004D6D22">
        <w:rPr>
          <w:rFonts w:ascii="Times New Roman" w:hAnsi="Times New Roman" w:cs="Times New Roman"/>
          <w:sz w:val="20"/>
          <w:szCs w:val="20"/>
        </w:rPr>
        <w:t>Priorities in Principle Domains. Rating Round Result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"/>
        <w:gridCol w:w="2183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38"/>
      </w:tblGrid>
      <w:tr w:rsidR="00763FBC" w:rsidRPr="004D6D22" w:rsidTr="00BC349A">
        <w:trPr>
          <w:cantSplit/>
          <w:trHeight w:val="1134"/>
        </w:trPr>
        <w:tc>
          <w:tcPr>
            <w:tcW w:w="20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pct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gridSpan w:val="3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763FBC" w:rsidRPr="004D6D22" w:rsidRDefault="00763FBC" w:rsidP="00BC349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Physician</w:t>
            </w:r>
          </w:p>
        </w:tc>
        <w:tc>
          <w:tcPr>
            <w:tcW w:w="897" w:type="pct"/>
            <w:gridSpan w:val="3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763FBC" w:rsidRPr="004D6D22" w:rsidRDefault="00763FBC" w:rsidP="00BC349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Manager/Physician</w:t>
            </w:r>
          </w:p>
        </w:tc>
        <w:tc>
          <w:tcPr>
            <w:tcW w:w="897" w:type="pct"/>
            <w:gridSpan w:val="3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763FBC" w:rsidRPr="004D6D22" w:rsidRDefault="00763FBC" w:rsidP="00BC349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Academic/Physician</w:t>
            </w:r>
          </w:p>
        </w:tc>
        <w:tc>
          <w:tcPr>
            <w:tcW w:w="897" w:type="pct"/>
            <w:gridSpan w:val="3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</w:tcPr>
          <w:p w:rsidR="00763FBC" w:rsidRPr="004D6D22" w:rsidRDefault="00763FBC" w:rsidP="00BC349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Trainee</w:t>
            </w:r>
          </w:p>
        </w:tc>
      </w:tr>
      <w:tr w:rsidR="00763FBC" w:rsidRPr="004D6D22" w:rsidTr="00BC349A">
        <w:trPr>
          <w:cantSplit/>
          <w:trHeight w:val="1778"/>
        </w:trPr>
        <w:tc>
          <w:tcPr>
            <w:tcW w:w="20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763FBC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Rating Score</w:t>
            </w:r>
          </w:p>
        </w:tc>
        <w:tc>
          <w:tcPr>
            <w:tcW w:w="1210" w:type="pct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br w:type="page"/>
              <w:t xml:space="preserve">Principle Domains 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BC349A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</w:t>
            </w:r>
            <w:r w:rsidR="00763FBC"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t 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relevant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t 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relevant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t 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C349A"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elevant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9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763FBC" w:rsidRPr="004D6D22" w:rsidRDefault="00763FBC" w:rsidP="00BC349A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Not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relevant</w:t>
            </w:r>
            <w:r w:rsidR="00BC34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D6D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</w:tr>
      <w:tr w:rsidR="00763FBC" w:rsidRPr="004D6D22" w:rsidTr="00BC349A">
        <w:trPr>
          <w:trHeight w:val="541"/>
        </w:trPr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10" w:type="pct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General Principles of assessment &amp; Management of Occupational Hazards to Health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26 </w:t>
            </w: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99.1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.9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100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7.4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2.6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Assessment of disability and fitness for work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20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6.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2.2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4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5.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8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2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Health Promotion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13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3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2.6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7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2.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8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2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Ethical and Legal issues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23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7.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8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8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9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Clinical Governance/Clinical Improvement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12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3.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9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58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6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7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7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2.6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Communication skills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23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7.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3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9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Team working and leadership skills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19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6.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1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7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2.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Management skills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09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1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3.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5.3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57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5.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7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2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2.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5.1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Environmental Issues Related to Work Practice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11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2.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3.5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57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5.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5.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2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7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</w:tr>
      <w:tr w:rsidR="00763FBC" w:rsidRPr="004D6D22" w:rsidTr="00BC349A">
        <w:trPr>
          <w:trHeight w:val="385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Teaching &amp; Educational Supervision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07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0.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(5.3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91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5.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3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89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10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8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2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ood Clinical Care 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14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3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4.8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58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6.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3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7.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2.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0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</w:tr>
      <w:tr w:rsidR="00763FBC" w:rsidRPr="004D6D22" w:rsidTr="00BC349A">
        <w:trPr>
          <w:trHeight w:val="411"/>
        </w:trPr>
        <w:tc>
          <w:tcPr>
            <w:tcW w:w="20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63FBC" w:rsidRPr="004D6D22" w:rsidRDefault="00763FBC" w:rsidP="00763FBC">
            <w:pPr>
              <w:spacing w:afterLines="60" w:after="144"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3FBC" w:rsidRPr="004D6D22" w:rsidRDefault="00763FBC" w:rsidP="00763FB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6D22">
              <w:rPr>
                <w:rFonts w:ascii="Times New Roman" w:hAnsi="Times New Roman" w:cs="Times New Roman"/>
                <w:bCs/>
                <w:sz w:val="18"/>
                <w:szCs w:val="18"/>
              </w:rPr>
              <w:t>Research methods</w:t>
            </w:r>
            <w:r w:rsidRPr="004D6D22" w:rsidDel="002A3F4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05 </w:t>
            </w: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89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5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4.4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5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91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1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6.7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37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94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5.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0)</w:t>
            </w:r>
          </w:p>
        </w:tc>
        <w:tc>
          <w:tcPr>
            <w:tcW w:w="299" w:type="pct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6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>(4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763FBC" w:rsidRPr="00BC349A" w:rsidRDefault="00763FBC" w:rsidP="00763FB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C34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0)</w:t>
            </w:r>
          </w:p>
        </w:tc>
      </w:tr>
    </w:tbl>
    <w:p w:rsidR="00763FBC" w:rsidRDefault="00763FBC" w:rsidP="00FD7C7D">
      <w:pPr>
        <w:rPr>
          <w:b/>
        </w:rPr>
      </w:pPr>
    </w:p>
    <w:p w:rsidR="00763FBC" w:rsidRDefault="00763FBC" w:rsidP="00FD7C7D">
      <w:pPr>
        <w:rPr>
          <w:b/>
        </w:rPr>
      </w:pPr>
    </w:p>
    <w:p w:rsidR="00700D98" w:rsidRDefault="00700D98" w:rsidP="00FD7C7D">
      <w:pPr>
        <w:rPr>
          <w:b/>
        </w:rPr>
      </w:pPr>
    </w:p>
    <w:p w:rsidR="00700D98" w:rsidRDefault="00700D98" w:rsidP="00FD7C7D">
      <w:pPr>
        <w:rPr>
          <w:b/>
        </w:rPr>
      </w:pPr>
    </w:p>
    <w:p w:rsidR="00700D98" w:rsidRDefault="00700D98" w:rsidP="00FD7C7D">
      <w:pPr>
        <w:rPr>
          <w:b/>
        </w:rPr>
      </w:pPr>
    </w:p>
    <w:p w:rsidR="00700D98" w:rsidRDefault="00700D98" w:rsidP="00FD7C7D">
      <w:pPr>
        <w:rPr>
          <w:b/>
        </w:rPr>
      </w:pPr>
    </w:p>
    <w:p w:rsidR="00700D98" w:rsidRDefault="00700D98" w:rsidP="00FD7C7D">
      <w:pPr>
        <w:rPr>
          <w:b/>
        </w:rPr>
      </w:pPr>
    </w:p>
    <w:p w:rsidR="00700D98" w:rsidRDefault="00700D98" w:rsidP="00FD7C7D">
      <w:pPr>
        <w:rPr>
          <w:b/>
        </w:rPr>
      </w:pPr>
    </w:p>
    <w:p w:rsidR="00700D98" w:rsidRPr="004D6D22" w:rsidRDefault="00417AD3" w:rsidP="00700D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b/>
        </w:rPr>
        <w:lastRenderedPageBreak/>
        <w:t>Table S2</w:t>
      </w:r>
      <w:r w:rsidR="00700D98">
        <w:rPr>
          <w:b/>
        </w:rPr>
        <w:t>.</w:t>
      </w:r>
      <w:r w:rsidR="00700D98" w:rsidRPr="00700D9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00D98" w:rsidRPr="004D6D22">
        <w:rPr>
          <w:rFonts w:ascii="Times New Roman" w:hAnsi="Times New Roman" w:cs="Times New Roman"/>
          <w:sz w:val="20"/>
          <w:szCs w:val="20"/>
        </w:rPr>
        <w:t>Principle Domain Ranks (Round 2) by self-reported job title (Compare Tables 4&amp; 8 in discussion). Highlighted sections with 2 or more rank order differences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5491"/>
        <w:gridCol w:w="1227"/>
        <w:gridCol w:w="1103"/>
        <w:gridCol w:w="1421"/>
      </w:tblGrid>
      <w:tr w:rsidR="00700D98" w:rsidRPr="008C68CC" w:rsidTr="00DA4CD6">
        <w:trPr>
          <w:trHeight w:val="397"/>
        </w:trPr>
        <w:tc>
          <w:tcPr>
            <w:tcW w:w="2970" w:type="pct"/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nciple Domains</w:t>
            </w:r>
          </w:p>
        </w:tc>
        <w:tc>
          <w:tcPr>
            <w:tcW w:w="664" w:type="pct"/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cian  Rank Order</w:t>
            </w:r>
          </w:p>
        </w:tc>
        <w:tc>
          <w:tcPr>
            <w:tcW w:w="597" w:type="pct"/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nager/</w:t>
            </w:r>
          </w:p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cian</w:t>
            </w:r>
          </w:p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Rank Order</w:t>
            </w:r>
          </w:p>
        </w:tc>
        <w:tc>
          <w:tcPr>
            <w:tcW w:w="769" w:type="pct"/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ademic/</w:t>
            </w:r>
          </w:p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hysician </w:t>
            </w:r>
          </w:p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k Order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2. 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 principles of assessment &amp; management of occupational hazards to health  </w:t>
            </w:r>
          </w:p>
        </w:tc>
        <w:tc>
          <w:tcPr>
            <w:tcW w:w="664" w:type="pct"/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7" w:type="pct"/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9" w:type="pct"/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1.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ood Clinical Care  </w:t>
            </w:r>
          </w:p>
        </w:tc>
        <w:tc>
          <w:tcPr>
            <w:tcW w:w="664" w:type="pct"/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7" w:type="pct"/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9" w:type="pct"/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tcBorders>
              <w:bottom w:val="nil"/>
            </w:tcBorders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3.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sessment of disability and fitness for work.  </w:t>
            </w:r>
          </w:p>
        </w:tc>
        <w:tc>
          <w:tcPr>
            <w:tcW w:w="664" w:type="pct"/>
            <w:tcBorders>
              <w:bottom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7" w:type="pct"/>
            <w:tcBorders>
              <w:bottom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9" w:type="pct"/>
            <w:tcBorders>
              <w:bottom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8.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munication skills  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tcBorders>
              <w:top w:val="nil"/>
            </w:tcBorders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6. 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ical and Legal issues  </w:t>
            </w:r>
          </w:p>
        </w:tc>
        <w:tc>
          <w:tcPr>
            <w:tcW w:w="664" w:type="pct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7" w:type="pct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9" w:type="pct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tcBorders>
              <w:bottom w:val="nil"/>
            </w:tcBorders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9.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am working and leadership skills  </w:t>
            </w:r>
          </w:p>
        </w:tc>
        <w:tc>
          <w:tcPr>
            <w:tcW w:w="664" w:type="pct"/>
            <w:tcBorders>
              <w:bottom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&amp;7</w:t>
            </w:r>
          </w:p>
        </w:tc>
        <w:tc>
          <w:tcPr>
            <w:tcW w:w="597" w:type="pct"/>
            <w:tcBorders>
              <w:bottom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69" w:type="pct"/>
            <w:tcBorders>
              <w:bottom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00D98" w:rsidRPr="008C68CC" w:rsidTr="00DA4CD6">
        <w:trPr>
          <w:trHeight w:val="465"/>
        </w:trPr>
        <w:tc>
          <w:tcPr>
            <w:tcW w:w="2970" w:type="pct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4.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nvironmental Issues Related to Work Practice  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&amp;7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5.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Promotion  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7.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linical Governance/Clinical Improvement  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00D98" w:rsidRPr="008C68CC" w:rsidTr="00DA4CD6">
        <w:trPr>
          <w:trHeight w:val="397"/>
        </w:trPr>
        <w:tc>
          <w:tcPr>
            <w:tcW w:w="2970" w:type="pct"/>
            <w:tcBorders>
              <w:top w:val="nil"/>
            </w:tcBorders>
            <w:shd w:val="clear" w:color="000000" w:fill="auto"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12.</w:t>
            </w: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nagement skills  </w:t>
            </w:r>
          </w:p>
        </w:tc>
        <w:tc>
          <w:tcPr>
            <w:tcW w:w="664" w:type="pct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97" w:type="pct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69" w:type="pct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:rsidR="00700D98" w:rsidRPr="008C68CC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00D98" w:rsidRPr="003C2C33" w:rsidTr="00DA4CD6">
        <w:trPr>
          <w:trHeight w:val="397"/>
        </w:trPr>
        <w:tc>
          <w:tcPr>
            <w:tcW w:w="2970" w:type="pct"/>
            <w:shd w:val="clear" w:color="000000" w:fill="auto"/>
            <w:vAlign w:val="bottom"/>
            <w:hideMark/>
          </w:tcPr>
          <w:p w:rsidR="00700D98" w:rsidRPr="003C2C33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C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10.</w:t>
            </w:r>
            <w:r w:rsidRPr="003C2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aching &amp; Educational Supervision  </w:t>
            </w:r>
          </w:p>
        </w:tc>
        <w:tc>
          <w:tcPr>
            <w:tcW w:w="664" w:type="pct"/>
            <w:shd w:val="clear" w:color="000000" w:fill="auto"/>
            <w:noWrap/>
            <w:vAlign w:val="bottom"/>
            <w:hideMark/>
          </w:tcPr>
          <w:p w:rsidR="00700D98" w:rsidRPr="003C2C33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97" w:type="pct"/>
            <w:shd w:val="clear" w:color="000000" w:fill="auto"/>
            <w:noWrap/>
            <w:vAlign w:val="bottom"/>
            <w:hideMark/>
          </w:tcPr>
          <w:p w:rsidR="00700D98" w:rsidRPr="003C2C33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9" w:type="pct"/>
            <w:shd w:val="clear" w:color="000000" w:fill="auto"/>
            <w:noWrap/>
            <w:vAlign w:val="bottom"/>
            <w:hideMark/>
          </w:tcPr>
          <w:p w:rsidR="00700D98" w:rsidRPr="003C2C33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00D98" w:rsidRPr="003C2C33" w:rsidTr="00DA4CD6">
        <w:trPr>
          <w:trHeight w:val="397"/>
        </w:trPr>
        <w:tc>
          <w:tcPr>
            <w:tcW w:w="2970" w:type="pct"/>
            <w:shd w:val="clear" w:color="000000" w:fill="auto"/>
            <w:vAlign w:val="bottom"/>
            <w:hideMark/>
          </w:tcPr>
          <w:p w:rsidR="00700D98" w:rsidRPr="003C2C33" w:rsidRDefault="00700D98" w:rsidP="00DA4C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C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11.</w:t>
            </w:r>
            <w:r w:rsidRPr="003C2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search methods  </w:t>
            </w:r>
          </w:p>
        </w:tc>
        <w:tc>
          <w:tcPr>
            <w:tcW w:w="664" w:type="pct"/>
            <w:shd w:val="clear" w:color="000000" w:fill="auto"/>
            <w:noWrap/>
            <w:vAlign w:val="bottom"/>
            <w:hideMark/>
          </w:tcPr>
          <w:p w:rsidR="00700D98" w:rsidRPr="003C2C33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97" w:type="pct"/>
            <w:shd w:val="clear" w:color="000000" w:fill="auto"/>
            <w:noWrap/>
            <w:vAlign w:val="bottom"/>
            <w:hideMark/>
          </w:tcPr>
          <w:p w:rsidR="00700D98" w:rsidRPr="003C2C33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69" w:type="pct"/>
            <w:shd w:val="clear" w:color="000000" w:fill="auto"/>
            <w:noWrap/>
            <w:vAlign w:val="bottom"/>
            <w:hideMark/>
          </w:tcPr>
          <w:p w:rsidR="00700D98" w:rsidRPr="003C2C33" w:rsidRDefault="00700D98" w:rsidP="00DA4CD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</w:tbl>
    <w:p w:rsidR="00417AD3" w:rsidRDefault="00417AD3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A8325A" w:rsidRDefault="00A8325A" w:rsidP="00FD7C7D">
      <w:pPr>
        <w:rPr>
          <w:b/>
        </w:rPr>
      </w:pPr>
    </w:p>
    <w:p w:rsidR="00FD7C7D" w:rsidRPr="002B742C" w:rsidRDefault="00417AD3" w:rsidP="00FD7C7D">
      <w:r>
        <w:rPr>
          <w:b/>
        </w:rPr>
        <w:lastRenderedPageBreak/>
        <w:t>Table S3</w:t>
      </w:r>
      <w:r w:rsidR="00FD7C7D" w:rsidRPr="002B742C">
        <w:rPr>
          <w:b/>
        </w:rPr>
        <w:t>.</w:t>
      </w:r>
      <w:r w:rsidR="00FD7C7D" w:rsidRPr="002B742C">
        <w:t xml:space="preserve"> All subdomains ranked by </w:t>
      </w:r>
      <w:r w:rsidR="00DF22BC">
        <w:t xml:space="preserve">weighed </w:t>
      </w:r>
      <w:r w:rsidR="00FD7C7D" w:rsidRPr="002B742C">
        <w:t xml:space="preserve">standardised rank score </w:t>
      </w:r>
      <w:r w:rsidR="00FD7C7D" w:rsidRPr="002B742C">
        <w:rPr>
          <w:rFonts w:eastAsia="Times New Roman" w:cs="Calibri"/>
          <w:bCs/>
          <w:color w:val="000000"/>
          <w:lang w:eastAsia="en-GB"/>
        </w:rPr>
        <w:t>(smallest value=most important; highest value=least important)</w:t>
      </w:r>
      <w:r w:rsidR="00FD7C7D">
        <w:rPr>
          <w:rFonts w:eastAsia="Times New Roman" w:cs="Calibri"/>
          <w:bCs/>
          <w:color w:val="000000"/>
          <w:lang w:eastAsia="en-GB"/>
        </w:rPr>
        <w:t xml:space="preserve"> –[Highlighted in grey top 10 and bottom 10 subcategories]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421"/>
        <w:gridCol w:w="2558"/>
        <w:gridCol w:w="523"/>
        <w:gridCol w:w="2593"/>
        <w:gridCol w:w="486"/>
      </w:tblGrid>
      <w:tr w:rsidR="00E16808" w:rsidRPr="00E16808" w:rsidTr="00837EC4">
        <w:trPr>
          <w:cantSplit/>
          <w:trHeight w:val="1292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:rsidR="009D6742" w:rsidRPr="00E16808" w:rsidRDefault="009D6742" w:rsidP="00927F96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E1680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Physician_All subdomains 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000000" w:themeFill="text1"/>
            <w:textDirection w:val="btLr"/>
            <w:hideMark/>
          </w:tcPr>
          <w:p w:rsidR="009D6742" w:rsidRPr="00E16808" w:rsidRDefault="009D6742" w:rsidP="00837EC4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E1680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w_Std rank</w:t>
            </w:r>
          </w:p>
        </w:tc>
        <w:tc>
          <w:tcPr>
            <w:tcW w:w="1384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:rsidR="009D6742" w:rsidRPr="00E16808" w:rsidRDefault="009D6742" w:rsidP="00927F96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E1680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Manager/Physician_All subdomains 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000000" w:themeFill="text1"/>
            <w:textDirection w:val="btLr"/>
            <w:hideMark/>
          </w:tcPr>
          <w:p w:rsidR="009D6742" w:rsidRPr="00E16808" w:rsidRDefault="009D6742" w:rsidP="00837EC4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E1680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w_Std Rank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:rsidR="009D6742" w:rsidRPr="00E16808" w:rsidRDefault="009D6742" w:rsidP="00927F96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E1680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Academic/Physician_All subdomains 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000000" w:themeFill="text1"/>
            <w:textDirection w:val="btLr"/>
            <w:hideMark/>
          </w:tcPr>
          <w:p w:rsidR="009D6742" w:rsidRPr="00E16808" w:rsidRDefault="009D6742" w:rsidP="00837EC4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E1680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w_Std Rank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1. Understand and apply the principles of risk assessment- ie recognition of potential hazards in the work environment, evaluating risks and providing advice and information on control measures 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2. Take and analyse a clinical and occupational history including an exposure history in a relevant, succint and systematic manner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B1. Understand and apply the principles of risk assessment- ie recognition of potential hazards in the work environment, evaluating risks and providing advice and information on control measures 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2. Provide advice on medical aspects/ factors relevant to the risk assessment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1. Broad general medical knowledge of all common medical conditions including diagnostic criteria, evidence based treatment spectrum and prognosis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3. Carry out a workplace visit and produce a report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7. Identify work related ill health and provide advice on prognosis, prevention and management. 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1. Assessing and advising on impairment, disability and fitness for work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7. Identify work related ill health and provide advice on prognosis, prevention and management. 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3. Carry out a workplace visit and produce a report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4. Interpret the results of investigations, including especially those relating to occupational attribution and functional prognosis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2. Take and analyse a clinical and occupational history including an exposure history in a relevant, succint and systematic manner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4. Understand the core principles of occupational/ industrial hygiene and be able to interpret reports and related measurements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3. Perform a reliable and appropriate examination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2. Provide advice on medical aspects/ factors relevant to the risk assessment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1. Assessing and advising on impairment, disability and fitness for work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1. Understand and apply the principles of risk assessment- ie recognition of potential hazards in the work environment, evaluating risks and providing advice and information on control measures 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8. Carry out and evaluate health surveillance including biological monitoring for workers exposed to occupational hazards. 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2. Take and analyse a clinical and occupational history including an exposure history in a relevant, succint and systematic manner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2. Provide advice on medical aspects/ factors relevant to the risk assessment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4. Understand the core principles of occupational/ industrial hygiene and be able to interpret reports and related measurements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5. Understand the core principles of ergonomics and be able to interpret reports.  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138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8. Appreciate the importance and interaction of psychological and social factors in patient’s disease and illness behaviour.   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1. Assessing and advising on impairment, disability and fitness for work  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8. Carry out and evaluate health surveillance including biological monitoring for workers exposed to occupational hazards. 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5. Perform investigations competently where relevant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6. Understand the core principles of toxicology and be able to interpret reports and related measurements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</w:tr>
      <w:tr w:rsidR="00E16808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6. Understand the core principles of toxicology and be able to interpret reports and related measurements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6. Record concisely, accurately, confidentially and legibly all medical records, and date and sign </w:t>
            </w: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ll records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6.7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1. Broad general medical knowledge of all common medical conditions including diagnostic criteria, evidence based treatment </w:t>
            </w: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pectrum and prognosis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6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H1. Be able to communicate effectively both orally and in writing to patients and other stakeholders in a manner that they understand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7. Show empathy with and listen to employee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5. Understand the core principles of ergonomics and be able to interpret report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1. Broad general medical knowledge of all common medical conditions including diagnostic criteria, evidence based treatment spectrum and prognosis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1. Be able to communicate effectively both orally and in writing to patients and other stakeholders in a manner that they understand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B9. Evaluate and advise on first aid facilities in the workplace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</w:tr>
      <w:tr w:rsidR="000A24A8" w:rsidRPr="00E13127" w:rsidTr="00837EC4">
        <w:trPr>
          <w:trHeight w:val="315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9. Evaluate and advise on first aid facilities in the workplace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7. Identify work related ill health and provide advice on prognosis, prevention and management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10. Advising on disaster and contingency planning within the organisation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</w:tr>
      <w:tr w:rsidR="000A24A8" w:rsidRPr="00E13127" w:rsidTr="00837EC4">
        <w:trPr>
          <w:trHeight w:val="9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10. Advising on disaster and contingency planning within the organisation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9. Manage time and problems effectively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11. Understand the principles of Travel Medicine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</w:p>
        </w:tc>
      </w:tr>
      <w:tr w:rsidR="000A24A8" w:rsidRPr="00E13127" w:rsidTr="00837EC4">
        <w:trPr>
          <w:trHeight w:val="9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11. Understand the principles of Travel Medicine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4. Understand the core principles of occupational/ industrial hygiene and be able to interpret reports and related measurement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1. Recognise and advise on health risks in the general environment arising from industrial activitie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9.0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3. Perform a reliable and appropriate examination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3. Carry out a workplace visit and produce a report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3. Perform a reliable and appropriate examination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</w:tr>
      <w:tr w:rsidR="000A24A8" w:rsidRPr="00E13127" w:rsidTr="00837EC4">
        <w:trPr>
          <w:trHeight w:val="6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7. Show empathy with and listen to employee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8. Carry out and evaluate health surveillance including biological monitoring for workers exposed to occupational hazards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4. Interpret the results of investigations, including especially those relating to occupational attribution and functional prognosis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4. Interpret the results of investigations, including especially those relating to occupational attribution and functional prognosis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5. Understand the core principles of ergonomics and be able to interpret report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5. Perform investigations competently where relevant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1.6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8. Appreciate the importance and interaction of psychological and social factors in patient’s disease and illness behaviour. 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6. Understand the core principles of toxicology and be able to interpret reports and related measurement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6. Record concisely, accurately, confidentially and legibly all medical records, and date and sign all records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2.1</w:t>
            </w:r>
          </w:p>
        </w:tc>
      </w:tr>
      <w:tr w:rsidR="000A24A8" w:rsidRPr="00E13127" w:rsidTr="00837EC4">
        <w:trPr>
          <w:trHeight w:val="6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2. Advising on rehabilitation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5. Assessing and advising on sickness absence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7. Show empathy with and listen to employee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2.1</w:t>
            </w:r>
          </w:p>
        </w:tc>
      </w:tr>
      <w:tr w:rsidR="000A24A8" w:rsidRPr="00E13127" w:rsidTr="00837EC4">
        <w:trPr>
          <w:trHeight w:val="6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6. Record concisely, accurately, confidentially and legibly all medical records, and date and sign all records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1. Be well-informed about acts, regulations, codes of practice and guidance relevant to the workplace setting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2. Advising on rehabilitation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5. Assessing and advising on sickness absence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2. Advising on rehabilitation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3. Advising on redeployment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2.4</w:t>
            </w:r>
          </w:p>
        </w:tc>
      </w:tr>
      <w:tr w:rsidR="000A24A8" w:rsidRPr="00E13127" w:rsidTr="00837EC4">
        <w:trPr>
          <w:trHeight w:val="6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5. Perform investigations competently where relevant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3. Advising on redeployment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5. Assessing and advising on sickness absence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3.6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1. Be well-informed about acts, regulations, codes of practice and guidance relevant to the workplace setting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3. Demonstrate effective consultation skill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E1. Assessing needs for health promotion in a workforce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3.8</w:t>
            </w:r>
          </w:p>
        </w:tc>
      </w:tr>
      <w:tr w:rsidR="000A24A8" w:rsidRPr="00E13127" w:rsidTr="00837EC4">
        <w:trPr>
          <w:trHeight w:val="6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C3. Advising on redeployment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10. Advising on disaster and contingency planning within the organisation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H1. Be able to communicate effectively both orally and in writing to patients and other stakeholders in a manner that they understand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3.9</w:t>
            </w:r>
          </w:p>
        </w:tc>
      </w:tr>
      <w:tr w:rsidR="000A24A8" w:rsidRPr="00E13127" w:rsidTr="00837EC4">
        <w:trPr>
          <w:trHeight w:val="315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3. Demonstrate effective consultation skill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9. Evaluate and advise on first aid facilities in the workplace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8. Appreciate the importance and interaction of psychological and social factors in patient’s disease and illness behaviour. 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4.7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9. Manage time and problems effectively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2. Prepare written reports on a range of topics for a range of groups including managers, unions (e.g. for safety representatives) and health professionals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1. Be well-informed about acts, regulations, codes of practice and guidance relevant to the workplace setting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5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5. Respect the patient’s right to confidentiality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10. Liaising with other health professionals in assessing capability for work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10. Liaising with other health professionals in assessing capability for work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5.8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10. Liaising with other health professionals in assessing capability for work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B11. Understand the principles of Travel Medicine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A9. Manage time and problems effectively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7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2. Prepare written reports on a range of topics for a range of groups including managers, unions (e.g. for safety representatives) and health professionals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1. Practise evidence based medicine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1. Understand how a team works effectively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7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4. Assessing and advising on early retirement due to ill-health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5. Respect the patient’s right to confidentiality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2. Assess and advise on the control of environmental exposures from the workplace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8.1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8. Apply ethical principles when communicating with others about individuals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8. Assessing the ageing worker and advising on work ability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4. Assessing and advising on early retirement due to ill-health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8.9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8. Assessing the ageing worker and advising on work ability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8. Apply ethical principles when communicating with others about individuals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8. Assessing the ageing worker and advising on work ability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. Advising on legal issues related to disability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7. Advising on drug and alcohol problems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6. Advising on legal issues related to disability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1.8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7. Advising on drug and alcohol problems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4. Assessing and advising on early retirement due to ill-health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7. Advising on drug and alcohol problems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1.8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1. Recognise and advise on health risks in the general environment arising from industrial activitie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6. Advising on legal issues related to disability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2. Be an effective team player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2.9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1. Understand how a team works effectively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1. Understand how a team works effectively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D6. Identify and manage concerns about the health effects of human exposure to environmental hazards eg. toxins and pollutant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3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1. Practise evidence based medicine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5. Anticipate potential problems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9. Advising on vocational rehabilitation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3.5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5. Anticipate potential problems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2. Be an effective team player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5. Respect the patient’s right to confidentiality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4.8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9. Advising on vocational rehabilitation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E1. Assessing needs for health promotion in a workforce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3. Understand when to obtain environmental monitoring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5.3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E1. Assessing needs for health promotion in a workforce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C9. Advising on vocational rehabilitation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1. Identify learning outcomes and construct educational objective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6.6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2. Be an effective team player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2. Be able to strategically plan and set objectives for delivering an occupational health service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5. Effectively communicate risk from various environmental exposures including water pollution, hazardous waste, sewage, household chemicals and radiation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7.5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4. Manage dissatisfied patients/ relatives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1. Recognise and advise on health risks in the general environment arising from industrial activitie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1. Be able to understand the principles and practice of management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8.2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1. Be able to define a problem in terms of needs for an evidence base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7. Effective presentation skills. Make clear oral presentations to a range of audiences using audiovisual equipment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4. Interpret and explain the results of environmental monitoring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8.7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2. Assess and advise on the control of environmental exposures from the workplace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4. Manage dissatisfied patients/ relatives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G1. Practise evidence based medicine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9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2. Providing advice to managers, safety representatives and employees of their legal obligation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2. Providing advice to managers, safety representatives and employees of their legal obligation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2. Be able to undertake a literature search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9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2. Be able to strategically plan and set objectives for delivering an occupational health service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4. Demonstrate leadership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2. Be able to strategically plan and set objectives for delivering an occupational health service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9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7. Effective presentation skills. Make clear oral presentations to a range of audiences using audiovisual equipment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6. Be able to effectively participate in committees and to act as a chairperson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E3. Organising, providing and evaluating work related health promotion activitie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6. Be able to effectively participate in committees and to act as a chairperson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3. Develop and institute clinical guidelines and integrated care pathways. Be aware of advantages and disadvantages of guideline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2. Providing advice to managers, safety representatives and employees of their legal obligation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0.9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1. Identify learning outcomes and construct educational objective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1. Be able to define a problem in terms of needs for an evidence base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H2. Prepare written reports on a range of topics for a range of groups including managers, unions (e.g. for safety representatives) and health professionals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4. Responsibilities relating to data protection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4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4. Responsibilities relating to data protection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2. Design and deliver an effective teaching event or short course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2.5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9. Motivational interviewing skills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1. Identify learning outcomes and construct educational objective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1. Be able to define a problem in terms of needs for an evidence base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5.5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1. Be able to understand the principles and practice of management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2. Be able to undertake a literature search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4. Responsibilities relating to data protection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7.0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3. Understand when to obtain environmental monitoring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9. Motivational interviewing skills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E2. Give advice on nutritional and other healthy lifestyle issue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8.3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3. Evaluate compliance with new legislation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1. Be able to understand the principles and practice of management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4. Demonstrate leadership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8.8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3. Understand different leadership styles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3. Evaluate compliance with new legislation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2. Be able to handle and deal with complaints in a focused and constructive manner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9.3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4. Demonstrate leadership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3. Understand different leadership styles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8. Apply ethical principles when communicating with others about individuals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9.3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6. Identify and manage concerns about the health effects of human exposure to environmental hazards eg. toxins and pollutant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6. Understand the process for gaining informed consent for clinical and research activities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H3. Demonstrate effective consultation skill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0.9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6. Understand the process for gaining informed consent for clinical and research activities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E3. Organising, providing and evaluating work related health promotion activitie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3. Develop and institute clinical guidelines and integrated care pathways. Be aware of advantages and disadvantages of guideline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2.1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2. Be able to undertake a literature search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1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8. Be able to manage a team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5. Anticipate potential problems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2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6. Influencing and negotiation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2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2. Be able to handle and deal with complaints in a focused and constructive manner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3. Evaluate compliance with new legislation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3.1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3. Organising, providing and evaluating work related health promotion activitie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2. Design and deliver an effective teaching event or short course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3. Be able to undertake a systematic and critical appraisal of scientific literature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3.5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5. Be able to balance risk and benefits with patient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6. Influencing and negotiation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3.Teach large and small groups effectively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4.7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4. Interpret and explain the results of environmental monitoring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8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5. Be able to balance risk and benefits with patient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3. Understand different leadership styles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4.8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2. Design and deliver an effective teaching event or short course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2. Assess and advise on the control of environmental exposures from the workplace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F6. Understand the process for gaining informed consent for clinical and research activities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6.9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3. Be able to undertake a systematic and critical appraisal of scientific literature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3. Be able to undertake a systematic and critical appraisal of scientific literature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H4. Manage dissatisfied patients/ relatives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9.1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5. Effectively communicate risk from various environmental exposures including water pollution, hazardous waste, sewage, household chemicals and radiation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4. Report and investigate critical incident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4. Select and use appropriate teaching resources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9.1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4. Evaluate the effectiveness and quality of an occupational health service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6. Identify and manage concerns about the health effects of human exposure to environmental hazards eg. toxins and pollutants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5. Give constructive effective feedback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9.1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3. Develop and institute clinical guidelines and integrated care pathways. Be aware of advantages and disadvantages of guideline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0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5. Delegation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5. Delegation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9.7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2. Be able to handle and deal with complaints in a focused and constructive manner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6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4. Evaluate the effectiveness and quality of an occupational health service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5. Be able to balance risk and benefits with patient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2.0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8. Be able to manage a team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9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3.Teach large and small groups effectively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4. Report and investigate critical incidents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4.8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5. Delegation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3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3. Understand when to obtain environmental monitoring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6. Be able to effectively participate in committees and to act as a chairperson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5.3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4. Select and use appropriate teaching resources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1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5. Give constructive effective feedback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I6. Influencing and negotiation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7.4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3.Teach large and small groups effectively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0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6. Be actively involved in clinical audit.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7. Effective presentation skills. Make clear oral presentations to a range of audiences using audiovisual equipment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7.7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5. Give constructive effective feedback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9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4. Select and use appropriate teaching resources.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8. Be able to manage a team.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7.7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6. Define the roles and responsibilities of staff in providing an occupational health service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0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6. Define the roles and responsibilities of staff in providing an occupational health service   </w:t>
            </w:r>
          </w:p>
        </w:tc>
        <w:tc>
          <w:tcPr>
            <w:tcW w:w="28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40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4. Evaluate the effectiveness and quality of an occupational health service.   </w:t>
            </w:r>
          </w:p>
        </w:tc>
        <w:tc>
          <w:tcPr>
            <w:tcW w:w="263" w:type="pct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8.3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4. Report and investigate critical incidents.  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6</w:t>
            </w:r>
          </w:p>
        </w:tc>
        <w:tc>
          <w:tcPr>
            <w:tcW w:w="1384" w:type="pct"/>
            <w:tcBorders>
              <w:bottom w:val="single" w:sz="4" w:space="0" w:color="auto"/>
            </w:tcBorders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5. Effectively communicate risk from various environmental exposures including water pollution, hazardous waste, sewage, household chemicals and radiation.  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1403" w:type="pct"/>
            <w:tcBorders>
              <w:bottom w:val="single" w:sz="4" w:space="0" w:color="auto"/>
            </w:tcBorders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L6. Define the roles and responsibilities of staff in providing an occupational health service   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59.6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2. Give advice on nutritional and other healthy lifestyle issues.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7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D4. Interpret and explain the results of environmental monitoring.  </w:t>
            </w:r>
          </w:p>
        </w:tc>
        <w:tc>
          <w:tcPr>
            <w:tcW w:w="28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40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4. Be able to develop and execute an appropriate study design  </w:t>
            </w:r>
          </w:p>
        </w:tc>
        <w:tc>
          <w:tcPr>
            <w:tcW w:w="26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5.0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4. Be able to develop and execute an appropriate study design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5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3. Finance management. Be able to negotiate and manage a budget/resources.   </w:t>
            </w:r>
          </w:p>
        </w:tc>
        <w:tc>
          <w:tcPr>
            <w:tcW w:w="28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140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H9. Motivational interviewing skills   </w:t>
            </w:r>
          </w:p>
        </w:tc>
        <w:tc>
          <w:tcPr>
            <w:tcW w:w="26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5.5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3. Finance management. Be able to negotiate and manage a budget/resources.   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5</w:t>
            </w:r>
          </w:p>
        </w:tc>
        <w:tc>
          <w:tcPr>
            <w:tcW w:w="1384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9. Deliver effective mentorship  </w:t>
            </w:r>
          </w:p>
        </w:tc>
        <w:tc>
          <w:tcPr>
            <w:tcW w:w="28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140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6. Evaluate programmes and events.  </w:t>
            </w:r>
          </w:p>
        </w:tc>
        <w:tc>
          <w:tcPr>
            <w:tcW w:w="263" w:type="pct"/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0.2</w:t>
            </w:r>
          </w:p>
        </w:tc>
      </w:tr>
      <w:tr w:rsidR="000A24A8" w:rsidRPr="00E13127" w:rsidTr="00837EC4">
        <w:trPr>
          <w:trHeight w:val="300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7. Use appropriate assessment methods.  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1</w:t>
            </w:r>
          </w:p>
        </w:tc>
        <w:tc>
          <w:tcPr>
            <w:tcW w:w="1384" w:type="pct"/>
            <w:tcBorders>
              <w:bottom w:val="single" w:sz="4" w:space="0" w:color="auto"/>
            </w:tcBorders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E2. Give advice on nutritional and other healthy lifestyle issues.  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3. Finance management. Be able to negotiate and manage a budget/resources.   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1.3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6. Be actively involved in clinical audit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7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4. Be able to develop and execute an appropriate study design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7. Use appropriate assessment methods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2.1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5. Be able to market an occupational health service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7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6. Evaluate programmes and events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8. Conduct effective appraisals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5.1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9. Deliver effective mentorship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8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5. Be able to market an occupational health service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9. Deliver effective mentorship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5.5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5. Be able to use databases. 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8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7. Use appropriate assessment methods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K5. Be able to use databases. 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8.4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8. To understand the principles of research ethics and ethical considerations in research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8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8. To understand the principles of research ethics and ethical considerations in research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G6. Be actively involved in clinical audit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79.4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6. Evaluate programmes and events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1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5. Be able to use databases. 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8. To understand the principles of research ethics and ethical considerations in research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1.8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8. Conduct effective appraisals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3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J8. Conduct effective appraisals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5. Be able to market an </w:t>
            </w: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ccupational health service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83.</w:t>
            </w: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6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L7. Support formulation of job descriptions. 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6. Be able to carry out basic statistical analyses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7. Present investigation and results in the format of a research based report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95.9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6. Be able to carry out basic statistical analyses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3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7. Support formulation of job descriptions. 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L7. Support formulation of job descriptions. 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95.9</w:t>
            </w:r>
          </w:p>
        </w:tc>
      </w:tr>
      <w:tr w:rsidR="00927F96" w:rsidRPr="00E13127" w:rsidTr="00837EC4">
        <w:trPr>
          <w:trHeight w:val="300"/>
        </w:trPr>
        <w:tc>
          <w:tcPr>
            <w:tcW w:w="1439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7. Present investigation and results in the format of a research based report.  </w:t>
            </w:r>
          </w:p>
        </w:tc>
        <w:tc>
          <w:tcPr>
            <w:tcW w:w="228" w:type="pct"/>
            <w:shd w:val="clear" w:color="auto" w:fill="D9D9D9" w:themeFill="background1" w:themeFillShade="D9"/>
            <w:noWrap/>
            <w:hideMark/>
          </w:tcPr>
          <w:p w:rsidR="00E13127" w:rsidRPr="00E13127" w:rsidRDefault="00E13127" w:rsidP="00927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31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.3</w:t>
            </w:r>
          </w:p>
        </w:tc>
        <w:tc>
          <w:tcPr>
            <w:tcW w:w="1384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7. Present investigation and results in the format of a research based report.  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40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K6. Be able to carry out basic statistical analyses.  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:rsidR="00E13127" w:rsidRPr="00927F96" w:rsidRDefault="00E13127" w:rsidP="00927F9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F96">
              <w:rPr>
                <w:rFonts w:ascii="Calibri" w:hAnsi="Calibri" w:cs="Calibri"/>
                <w:color w:val="000000"/>
                <w:sz w:val="16"/>
                <w:szCs w:val="16"/>
              </w:rPr>
              <w:t>98.5</w:t>
            </w:r>
          </w:p>
        </w:tc>
      </w:tr>
    </w:tbl>
    <w:p w:rsidR="00FD7C7D" w:rsidRDefault="00FD7C7D" w:rsidP="00FD7C7D"/>
    <w:sectPr w:rsidR="00FD7C7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5D2" w:rsidRDefault="007055D2" w:rsidP="007055D2">
      <w:pPr>
        <w:spacing w:after="0" w:line="240" w:lineRule="auto"/>
      </w:pPr>
      <w:r>
        <w:separator/>
      </w:r>
    </w:p>
  </w:endnote>
  <w:endnote w:type="continuationSeparator" w:id="0">
    <w:p w:rsidR="007055D2" w:rsidRDefault="007055D2" w:rsidP="00705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70345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55D2" w:rsidRDefault="007055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31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7055D2" w:rsidRDefault="007055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5D2" w:rsidRDefault="007055D2" w:rsidP="007055D2">
      <w:pPr>
        <w:spacing w:after="0" w:line="240" w:lineRule="auto"/>
      </w:pPr>
      <w:r>
        <w:separator/>
      </w:r>
    </w:p>
  </w:footnote>
  <w:footnote w:type="continuationSeparator" w:id="0">
    <w:p w:rsidR="007055D2" w:rsidRDefault="007055D2" w:rsidP="00705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84A0C"/>
    <w:multiLevelType w:val="hybridMultilevel"/>
    <w:tmpl w:val="095099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EC0BA8"/>
    <w:multiLevelType w:val="hybridMultilevel"/>
    <w:tmpl w:val="E9060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5F9"/>
    <w:rsid w:val="000A24A8"/>
    <w:rsid w:val="00155DD9"/>
    <w:rsid w:val="00196F34"/>
    <w:rsid w:val="0025577E"/>
    <w:rsid w:val="00284BFF"/>
    <w:rsid w:val="00323BE6"/>
    <w:rsid w:val="003A5913"/>
    <w:rsid w:val="00407075"/>
    <w:rsid w:val="00415D8A"/>
    <w:rsid w:val="00417AD3"/>
    <w:rsid w:val="004E4C47"/>
    <w:rsid w:val="00626BD1"/>
    <w:rsid w:val="006B631D"/>
    <w:rsid w:val="00700D98"/>
    <w:rsid w:val="007055D2"/>
    <w:rsid w:val="007227DD"/>
    <w:rsid w:val="00763FBC"/>
    <w:rsid w:val="00797460"/>
    <w:rsid w:val="007B4095"/>
    <w:rsid w:val="007D4F08"/>
    <w:rsid w:val="007F3E11"/>
    <w:rsid w:val="00837EC4"/>
    <w:rsid w:val="008915F9"/>
    <w:rsid w:val="00927F96"/>
    <w:rsid w:val="009501FB"/>
    <w:rsid w:val="009D6742"/>
    <w:rsid w:val="00A8325A"/>
    <w:rsid w:val="00AA6CD1"/>
    <w:rsid w:val="00AF02BD"/>
    <w:rsid w:val="00BC349A"/>
    <w:rsid w:val="00C642E8"/>
    <w:rsid w:val="00C82D1D"/>
    <w:rsid w:val="00D005A4"/>
    <w:rsid w:val="00DF22BC"/>
    <w:rsid w:val="00E13127"/>
    <w:rsid w:val="00E16808"/>
    <w:rsid w:val="00E42B86"/>
    <w:rsid w:val="00E64470"/>
    <w:rsid w:val="00F321FF"/>
    <w:rsid w:val="00F53964"/>
    <w:rsid w:val="00FD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5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915F9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FD7C7D"/>
    <w:rPr>
      <w:smallCaps/>
      <w:color w:val="C0504D" w:themeColor="accent2"/>
      <w:u w:val="single"/>
    </w:rPr>
  </w:style>
  <w:style w:type="table" w:styleId="TableGrid">
    <w:name w:val="Table Grid"/>
    <w:basedOn w:val="TableNormal"/>
    <w:uiPriority w:val="59"/>
    <w:rsid w:val="00FD7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7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C7D"/>
    <w:pPr>
      <w:widowControl w:val="0"/>
      <w:spacing w:after="0" w:line="240" w:lineRule="auto"/>
    </w:pPr>
    <w:rPr>
      <w:rFonts w:ascii="Times" w:eastAsia="Times New Roman" w:hAnsi="Times" w:cs="Times New Roman"/>
      <w:snapToGrid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C7D"/>
    <w:rPr>
      <w:rFonts w:ascii="Times" w:eastAsia="Times New Roman" w:hAnsi="Times" w:cs="Times New Roman"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C7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07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5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5D2"/>
  </w:style>
  <w:style w:type="paragraph" w:styleId="Footer">
    <w:name w:val="footer"/>
    <w:basedOn w:val="Normal"/>
    <w:link w:val="FooterChar"/>
    <w:uiPriority w:val="99"/>
    <w:unhideWhenUsed/>
    <w:rsid w:val="00705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5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5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915F9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FD7C7D"/>
    <w:rPr>
      <w:smallCaps/>
      <w:color w:val="C0504D" w:themeColor="accent2"/>
      <w:u w:val="single"/>
    </w:rPr>
  </w:style>
  <w:style w:type="table" w:styleId="TableGrid">
    <w:name w:val="Table Grid"/>
    <w:basedOn w:val="TableNormal"/>
    <w:uiPriority w:val="59"/>
    <w:rsid w:val="00FD7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7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C7D"/>
    <w:pPr>
      <w:widowControl w:val="0"/>
      <w:spacing w:after="0" w:line="240" w:lineRule="auto"/>
    </w:pPr>
    <w:rPr>
      <w:rFonts w:ascii="Times" w:eastAsia="Times New Roman" w:hAnsi="Times" w:cs="Times New Roman"/>
      <w:snapToGrid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C7D"/>
    <w:rPr>
      <w:rFonts w:ascii="Times" w:eastAsia="Times New Roman" w:hAnsi="Times" w:cs="Times New Roman"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C7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07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5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5D2"/>
  </w:style>
  <w:style w:type="paragraph" w:styleId="Footer">
    <w:name w:val="footer"/>
    <w:basedOn w:val="Normal"/>
    <w:link w:val="FooterChar"/>
    <w:uiPriority w:val="99"/>
    <w:unhideWhenUsed/>
    <w:rsid w:val="00705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6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vangelia.demou@glasgow.ac.u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96</Words>
  <Characters>21638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5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ia Demou</dc:creator>
  <cp:lastModifiedBy>E Demou</cp:lastModifiedBy>
  <cp:revision>2</cp:revision>
  <dcterms:created xsi:type="dcterms:W3CDTF">2016-06-28T10:30:00Z</dcterms:created>
  <dcterms:modified xsi:type="dcterms:W3CDTF">2016-06-28T10:30:00Z</dcterms:modified>
</cp:coreProperties>
</file>